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List of bacteria and archaea used to construct a protein database (for the BLASTX-based screening).</w:t>
      </w:r>
    </w:p>
    <w:p>
      <w:pPr>
        <w:pStyle w:val="Style15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0579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76.9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aryochloris marina MBIC1101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holeplasma laidlawii PG-8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diphilium cryptum JF-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dobacteria bacterium Ellin34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dothermus cellulolyticus 11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dovorax avenae subsp. citrulli AAC00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dovorax sp. JS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netobacter baumanni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netobacter baumannii ATCC 1797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netobacter baumannii AY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inetobacter sp. ADP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tinobacillus pleuropneumoniae L2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tinobacillus pleuropneumoniae serovar 3 str. JL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ctinobacillus succinogenes 130Z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eromonas hydrophila subsp. hydrophila ATCC 796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eromonas salmonicida subsp. salmonicida A44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eropyrum pernix K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grobacterium tumefaciens str. C5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lcanivorax borkumensis SK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lkalilimnicola ehrlichei MLHE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lkaliphilus metalliredigens QYMF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lkaliphilus oremlandii OhILA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nabaena variabilis ATCC 2941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naeromyxobacter dehalogenans 2CP-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naeromyxobacter sp. Fw109-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naplasma marginale str. St. Marie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naplasma phagocytophilum HZ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quifex aeolicus VF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rchaeoglobus fulgidus DSM 430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rcobacter butzleri RM40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rthrobacter aurescens TC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rthrobacter sp. FB2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ster yellows witches'-broom phytoplasma AYW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zoarcus sp. BH7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zoarcus sp. EbN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Azorhizobium caulinodans ORS 57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amyloliquefaciens FZB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anthracis str. 'Ames Ancestor'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anthracis str. Ame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anthracis str. Stern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cereus ATCC 1098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cereus ATCC 1457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cereus E33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cereus subsp. cytotoxis NVH 391-9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clausii KSM-K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halodurans C-12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licheniformis ATCC 1458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pumilus SAFR-03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subtilis subsp. subtilis str. 16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thuringiensis serovar konkukian str. 97-2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thuringiensis str. Al Haka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illus weihenstephanensis KBAB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teroides fragilis NCTC 93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teroides fragilis YCH4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teroides thetaiotaomicron VPI-548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cteroides vulgatus ATCC 848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rtonella bacilliformis KC58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rtonella henselae str. Houston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rtonella quintana str. Toulous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rtonella tribocorum CIP 10547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aumannia cicadellinicola str. Hc (Homalodisca coagulata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dellovibrio bacteriovorus HD1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eijerinckia indica subsp. indica ATCC 903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ifidobacterium adolescentis ATCC 157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ifidobacterium longum NCC27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detella avium 197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detella bronchiseptica RB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detella parapertussis 1282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detella pertussis Tohama 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detella petrii DSM 1280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relia afzelii PKo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relia burgdorferi B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orrelia garinii PB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adyrhizobium japonicum USDA 11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adyrhizobium sp. BTAi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adyrhizobium sp. ORS27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abortus biovar 1 str. 9-94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canis ATCC 2336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melitensis 16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melitensis biovar Abortus 230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ovis ATCC 258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suis 133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rucella suis ATCC 2344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chnera aphidicola str. APS (Acyrthosiphon pisum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chnera aphidicola str. Bp (Baizongia pistaciae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chnera aphidicola str. Cc (Cinara cedri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chnera aphidicola str. Sg (Schizaphis graminum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ambifaria AMMD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ambifaria MC40-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cenocepacia AU 105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cenocepacia HI242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cenocepacia MC0-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mallei ATCC 2334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mallei NCTC 102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mallei NCTC 1024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mallei SAVP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multivorans ATCC 176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pseudomallei 1106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pseudomallei 1710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pseudomallei 66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pseudomallei K962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sp. 38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thailandensis E26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vietnamiensis G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Burkholderia xenovorans LB4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ldicellulosiruptor saccharolyticus DSM 89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ldivirga maquilingensis IC-16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concisus 1382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curvus 525.9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fetus subsp. fetus 82-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hominis ATCC BAA-38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jejuni RM122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jejuni subsp. doylei 269.9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jejuni subsp. jejuni 81-17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jejuni subsp. jejuni 811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mpylobacter jejuni subsp. jejuni NCTC 1116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Blochmannia floridanu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Blochmannia pennsylvanicus str. BPE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Carsonella ruddii PV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Desulforudis audaxviator MP104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Korarchaeum cryptofilum OPF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Methanoregula boonei 6A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Pelagibacter ubique HTCC106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Protochlamydia amoebophila UWE2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Ruthia magnifica str. Cm (Calyptogena magnifica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Sulcia muelleri GWS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ndidatus Vesicomyosocius okutanii H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rboxydothermus hydrogenoformans Z-29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ulobacter crescentus CB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aulobacter sp. K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ia muridarum Nigg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ia trachomatis 434/Bu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ia trachomatis A/HAR-1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ia trachomatis D/UW-3/CX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ia trachomatis L2b/UCH-1/proctiti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abortus S26/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caviae GPI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felis Fe/C-5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pneumoniae AR3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pneumoniae CWL0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pneumoniae J13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amydophila pneumoniae TW-18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orobium chlorochromatii CaD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orobium phaeobacteroides DSM 26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orobium tepidum TL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loroflexus aurantiacus J-10-f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romobacterium violaceum ATCC 1247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hromohalobacter salexigens DSM 30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itrobacter koseri ATCC BAA-8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avibacter michiganensis subsp. michiganensis NCPPB 38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avibacter michiganensis subsp. sepedonicu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acetobutylicum ATCC 82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eijerinckii NCIMB 805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A str. ATCC 1939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A str. ATCC 350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A str. Hal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A3 str. Loch Mare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B str. Eklund 17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B1 str. Okr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botulinum F str. Langeland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difficile 63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kluyveri DSM 5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novyi N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perfringens ATCC 1312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perfringens SM1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perfringens phage phiSM1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perfringens str. 1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phytofermentans ISDg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tetani E8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lostridium thermocellum ATCC 274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lwellia psychrerythraea 34H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diphtheriae NCTC 131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efficiens YS-3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glutamicum ATCC 1303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glutamicum R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jeikeium K4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rynebacterium urealyticum DSM 710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xiella burnetii Dugway 5J108-1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xiella burnetii RSA 3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oxiella burnetii RSA 49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yanothece sp. ATCC 511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Cytophaga hutchinsonii ATCC 3340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chloromonas aromatica RC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halococcoides ethenogenes 1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halococcoides sp. BAV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halococcoides sp. CBDB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inococcus geothermalis DSM 113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inococcus radiodurans R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lftia acidovorans SPH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itobacterium hafniense Y5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coccus oleovorans Hxd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talea psychrophila LSv5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tomaculum reducens MI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vibrio desulfuricans G2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vibrio vulgaris subsp. vulgaris DP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esulfovibrio vulgaris subsp. vulgaris str. Hildenborough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ichelobacter nodosus VCS1703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Dinoroseobacter shibae DFL 1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hrlichia canis str. Jak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hrlichia chaffeensis str. Arkansa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hrlichia ruminantium str. Garde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hrlichia ruminantium str. Welgevonde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nterobacter sakazakii ATCC BAA-89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nterobacter sp. 63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nterobacteria phage Fels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nterococcus faecalis V58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rwinia carotovora subsp. atroseptica SCRI10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rythrobacter litoralis HTCC259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53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APEC O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ATCC 873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CFT07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E24377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H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O157:H7 EDL93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O157:H7 str. Saka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SECEC SMS-3-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UTI8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W311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str. K-12 substr. DH10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scherichia coli str. K-12 substr. MG16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Exiguobacterium sibiricum 255-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ervidobacterium nodosum Rt17-B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inegoldia magna ATCC 2932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lavobacterium johnsoniae UW1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lavobacterium psychrophilum JIP02/8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philomiragia subsp. philomiragia ATCC 2501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holarctic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holarctica FTNF002-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holarctica OSU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mediasiatica FSC14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novicida U11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tularensis FSC19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tularensis SCHU S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cisella tularensis subsp. tularensis WY96-34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kia alni ACN14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kia sp. CcI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rankia sp. EAN1pe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Fusobacterium nucleatum subsp. nucleatum ATCC 2558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eobacillus kaustophilus HTA42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eobacillus thermodenitrificans NG80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eobacter metallireducens GS-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eobacter sulfurreducens PC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eobacter uraniireducens Rf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loeobacter violaceus PCC 742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luconacetobacter diazotrophicus PAl 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luconobacter oxydans 621H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ramella forsetii KT08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Granulibacter bethesdensis CGDNIH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ducreyi 35000HP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influenzae 86-028NP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influenzae PittE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influenzae PittGG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influenzae Rd KW2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somnus 129P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emophilus somnus 233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hella chejuensis KCTC 239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loarcula marismortui ATCC 4304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lobacterium salinarum R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lobacterium sp. NRC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loquadratum walsbyi DSM 1679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alorhodospira halophila SL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cobacter acinonychis str. Sheeb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cobacter hepaticus ATCC 5144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cobacter pylori 266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cobacter pylori HPAG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cobacter pylori J9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liobacterium modesticaldum Ice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rminiimonas arsenicoxydan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erpetosiphon aurantiacus ATCC 2377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yperthermus butylicus DSM 545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Hyphomonas neptunium ATCC 1544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Idiomarina loihiensis L2TR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Ignicoccus hospitalis KIN4/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Jannaschia sp. CCS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Janthinobacterium sp. Marseill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Kineococcus radiotolerans SRS302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Klebsiella pneumoniae subsp. pneumoniae MGH 7857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acidophilus NCF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brevis ATCC 36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casei ATCC 33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delbrueckii subsp. bulgaricus ATCC 118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delbrueckii subsp. bulgaricus ATCC BAA-36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fermentum IFO 395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gasseri ATCC 3332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helveticus DPC 457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johnsonii NCC 53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phage Sal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phage Sal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phage Sal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phage Sal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plantarum WCFS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reuteri F27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sakei subsp. sakei 23K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bacillus salivarius UCC1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coccus lactis subsp. cremoris MG136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coccus lactis subsp. cremoris SK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ctococcus lactis subsp. lactis Il14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awsonia intracellularis PHE/MN1-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gionella pneumophila str. Corby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gionella pneumophila str. Len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gionella pneumophila str. Pari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gionella pneumophila subsp. pneumophila str. Philadelphia 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ifsonia xyli subsp. xyli str. CTCB0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spira biflexa serovar Patoc strain 'Patoc 1 (Paris)'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spira borgpetersenii serovar Hardjo-bovis JB19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spira borgpetersenii serovar Hardjo-bovis L5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spira interrogans serovar Copenhageni str. Fiocruz L1-13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spira interrogans serovar Lai str. 566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ptothrix cholodnii SP-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uconostoc citreum KM2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euconostoc mesenteroides subsp. mesenteroides ATCC 829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isteria innocua Clip1126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isteria monocytogenes EGD-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isteria monocytogenes str. 4b F236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isteria welshimeri serovar 6b str. SLCC533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Lysinibacillus sphaericus C3-4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gnetococcus sp. MC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gnetospirillum magneticum AMB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nnheimia succiniciproducens MBEL55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ricaulis maris MCS1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rinobacter aquaeolei VT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arinomonas sp. MWYL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soplasma florum L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sorhizobium loti MAFF30309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sorhizobium sp. BNC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allosphaera sedula DSM 534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brevibacter smithii ATCC 3506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aldococcus jannaschii DSM 266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oides burtonii DSM 62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aeolicus Nankai-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maripaludis C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maripaludis C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maripaludis C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maripaludis S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ccus vannielii S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orpusculum labreanum Z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culleus marisnigri JR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pyrus kandleri AV1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aeta thermophila P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arcina acetivorans C2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arcina barkeri str. Fusaro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arcina mazei Go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phaera stadtmanae DSM 309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spirillum hungatei JF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anothermobacter thermautotrophicus str. Delta H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ibium petroleiphilum PM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obacillus flagellatus K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obacterium extorquens PA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obacterium radiotolerans JCM 28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obacterium sp. 4-4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ethylococcus capsulatus str. Bath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icrocystis aeruginosa NIES-8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oorella thermoacetica ATCC 3907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abscessu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avium 10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avium subsp. paratuberculosis K-1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bovis AF2122/9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bovis BCG str. Pasteur 1173P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gilvum PYR-GCK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leprae T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marinum 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smegmatis str. MC2 1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sp. JL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sp. KM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sp. MC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tuberculosis CDC155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tuberculosis F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tuberculosis H37R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tuberculosis H37Rv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ulcerans Agy9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bacterium vanbaalenii PYR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agalactiae PG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capricolum subsp. capricolum ATCC 2734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gallisepticum R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genitalium G3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hyopneumoniae 23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hyopneumoniae 744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hyopneumoniae J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mobile 163K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mycoides subsp. mycoides SC str. PG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penetrans HF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pneumoniae M1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pulmonis UAB CTIP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coplasma synoviae 5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Myxococcus xanthus DK 162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anoarchaeum equitans Kin4-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atronomonas pharaonis DSM 216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isseria gonorrhoeae FA 109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isseria meningitidis 0534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isseria meningitidis FAM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isseria meningitidis MC5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isseria meningitidis Z249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eorickettsia sennetsu str. Miyayam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atiruptor sp. SB155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bacter hamburgensis X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bacter winogradskyi Nb-2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sococcus oceani ATCC 1970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somonas europaea ATCC 197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somonas eutropha C9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sopumilus maritimus SCM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itrosospira multiformis ATCC 2519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ocardia farcinica IFM 1015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ocardioides sp. JS6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ostoc sp. PCC 712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Novosphingobium aromaticivorans DSM 1244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ceanobacillus iheyensis HTE8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chrobactrum anthropi ATCC 4918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enococcus oeni PSU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nion yellows phytoplasma OY-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pitutus terrae PB90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Orientia tsutsugamushi Boryong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arabacteroides distasonis ATCC 85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aracoccus denitrificans PD122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arvibaculum lavamentivorans DS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asteurella multocida subsp. multocida str. Pm7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diococcus pentosaceus ATCC 2574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lobacter carbinolicus DSM 238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lobacter propionicus DSM 237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lodictyon luteolum DSM 27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lotomaculum thermopropionicum S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etrotoga mobilis SJ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hage Gifsy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hage Gifsy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hotobacterium profundum SS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hotorhabdus luminescens subsp. laumondii TTO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icrophilus torridus DSM 979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olaromonas naphthalenivorans CJ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olaromonas sp. JS66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olynucleobacter necessarius STIR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olynucleobacter sp. QLW-P1DMWA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orphyromonas gingivalis W8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AS96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2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2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3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3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31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31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MIT 95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NATL1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tr. NATL2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ubsp. marinus str. CCMP137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chlorococcus marinus subsp. pastoris str. CCMP198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pionibacterium acnes KPA17120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rosthecochloris vibrioformis DSM 26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alteromonas atlantica T6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alteromonas haloplanktis TAC12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aeruginosa PA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aeruginosa PAO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aeruginosa UCBPP-PA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entomophila L4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fluorescens Pf-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fluorescens PfO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mendocina ymp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putida F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putida GB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putida KT24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putida W61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stutzeri A15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syringae pv. phaseolicola 1448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syringae pv. syringae B728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eudomonas syringae pv. tomato str. DC30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ychrobacter arcticus 273-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ychrobacter cryohalolentis K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ychrobacter sp. PRwf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sychromonas ingrahamii 3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baculum aerophilum str. IM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baculum arsenaticum DSM 135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baculum calidifontis JCM 1154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baculum islandicum DSM 418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coccus abyssi GE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coccus furiosus DSM 363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Pyrococcus horikoshii OT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alstonia eutropha H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alstonia eutropha JMP13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alstonia metallidurans CH3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alstonia solanacearum GMI10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enibacterium salmoninarum ATCC 3320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izobium etli CFN 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izobium leguminosarum bv. viciae 384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bacter sphaeroides 2.4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bacter sphaeroides ATCC 1702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bacter sphaeroides ATCC 170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coccus sp. RHA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ferax ferrireducens T1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irellula baltica SH 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seudomonas palustris BisA5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seudomonas palustris BisB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seudomonas palustris BisB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seudomonas palustris CGA00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pseudomonas palustris HaA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hodospirillum rubrum ATCC 1117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akari str. Hartford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bellii OSU 85-38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bellii RML369-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canadensis str. McKie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conorii str. Malish 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felis URRWXCal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massiliae MTU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prowazekii str. Madrid E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rickettsii str. 'Sheila Smith'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rickettsii str. Iow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ickettsia typhi str. Wilmingto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oseiflexus castenholzii DSM 1394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oseiflexus sp. RS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oseobacter denitrificans OCh 1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Rubrobacter xylanophilus DSM 994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ccharophagus degradans 2-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ccharopolyspora erythraea NRRL 233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ccharopolyspora erythraea prophage pSE1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ccharopolyspora erythraea prophage pSE2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inibacter ruber DSM 138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inispora arenicola CNS-2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inispora tropica CNB-4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arizonae serovar 62:z4,z23:--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enterica serovar Choleraesuis str. SC-B6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enterica serovar Paratyphi A str. ATCC 91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enterica serovar Paratyphi B str. SPB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enterica serovar Typhi Ty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enterica subsp. enterica serovar Typhi str. CT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phage Fels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almonella typhimurium LT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erratia proteamaculans 56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amazonensis SB2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baltica OS15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baltica OS18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baltica OS1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denitrificans OS21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frigidimarina NCIMB 4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halifaxensis HAW-EB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loihica PV-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oneidensis MR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pealeana ATCC 70034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putrefaciens CN-3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sediminis HAW-EB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sp. ANA-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sp. MR-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sp. MR-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sp. W3-18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ewanella woodyi ATCC 5190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boydii CDC 3083-9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boydii Sb22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dysenteriae Sd19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flexneri 2a str. 2457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flexneri 2a str. 3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flexneri 5 str. 84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higella sonnei Ss04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ilicibacter pomeroyi DSS-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ilicibacter sp. TM10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inorhizobium medicae WSM41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inorhizobium meliloti 102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odalis glossinidius str. 'morsitans'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olibacter usitatus Ellin607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orangium cellulosum 'So ce 56'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phingomonas wittichii RW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phingopyxis alaskensis RB225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RF12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COL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JH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JH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MRSA25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MSSA47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MW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Mu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Mu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N3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NCTC 832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USA30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USA300_TCH15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aureus subsp. aureus str. Newma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epidermidis ATCC 1222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epidermidis RP62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haemolyticus JCSC143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coccus saprophyticus subsp. saprophyticus ATCC 153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aphylothermus marinus F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agalactiae 2603V/R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agalactiae A90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agalactiae NEM3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gordonii str. Challis substr. CH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mutans UA15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270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270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270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270.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270.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750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750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750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10750.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2096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2096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370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370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370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370.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6180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9428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9429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hage 9429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neumoniae CGSP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neumoniae D3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neumoniae Hungary19A-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neumoniae R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neumoniae TIGR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1 GA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1027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1039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107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209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3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50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618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823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MGAS94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SSI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5005.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5005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5005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6180.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6180.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phage 6180.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pyogenes str. Manfredo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sanguinis SK3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suis 05ZYH3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suis 98HAH3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thermophilus CNRZ106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thermophilus LMD-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coccus thermophilus LMG 183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myces avermitilis MA-468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myces coelicolor A3(2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treptomyces griseus subsp. griseus NBRC 1335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ulfolobus acidocaldarius DSM 63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ulfolobus solfataricus P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ulfolobus tokodaii str. 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ulfurimonas denitrificans DSM 125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ulfurovum sp. NBC37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mbiobacterium thermophilum IAM 1486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elongatus PCC 63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elongatus PCC 794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CC931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CC96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CC990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JA-2-3B'a(2-13)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JA-3-3A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PCC 700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RCC30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WH 78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occus sp. WH 810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echocystis sp. PCC 680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trophobacter fumaroxidans MPO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trophomonas wolfei subsp. wolfei str. Goettingen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Syntrophus aciditrophicus SB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anaerobacter pseudethanolicus ATCC 3322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anaerobacter sp. X5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anaerobacter tengcongensis MB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bifida fusca YX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coccus kodakarensis KOD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filum pendens Hrk 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plasma acidophilum DSM 172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plasma volcanium GSS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proteus neutrophilus V24St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sipho melanesiensis BI42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synechococcus elongatus BP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toga lettingae TMO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toga maritima MSB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otoga petrophila RKU-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us thermophilus HB2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rmus thermophilus HB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iobacillus denitrificans ATCC 25259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iomicrospira crunogena XCL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reponema denticola ATCC 3540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reponema pallidum subsp. pallidum str. Nichol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richodesmium erythraeum IMS1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ropheryma whipplei TW08/27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ropheryma whipplei str. Twist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Ureaplasma parvum serovar 3 str. ATCC 2781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Ureaplasma parvum serovar 3 str. ATCC 70097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erminephrobacter eiseniae EF01-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cholerae O1 biovar eltor str. N1696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cholerae O395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fischeri ES1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harveyi ATCC BAA-11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parahaemolyticus RIMD 221063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vulnificus CMCP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Vibrio vulnificus YJ0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Wigglesworthia glossinidia endosymbiont of Glossina brevipalpis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Wolbachia endosymbiont of Drosophila melanogaster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Wolbachia endosymbiont strain TRS of Brugia malay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Wolinella succinogenes DSM 174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bacter autotrophicus Py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axonopodis pv. citri str. 30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campestris pv. campestris str. 800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campestris pv. campestris str. ATCC 3391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campestris pv. vesicatoria str. 85-10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oryzae pv. oryzae KACC1033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anthomonas oryzae pv. oryzae MAFF 31101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ylella fastidiosa 9a5c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ylella fastidiosa M1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ylella fastidiosa M2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Xylella fastidiosa Temecula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enterocolitica subsp. enterocolitica 808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Angol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Antiqua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CO92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KIM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Nepal516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Pestoides F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estis biovar Microtus str. 91001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seudotuberculosis IP 31758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seudotuberculosis IP 32953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Yersinia pseudotuberculosis YPIII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Zymomonas mobilis subsp. mobilis ZM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uncultured methanogenic archaeon RC-I</w:t>
      </w:r>
    </w:p>
    <w:p>
      <w:pPr>
        <w:pStyle w:val="Style15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0579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8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476.95pt,1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otal number of species: 714</w:t>
      </w:r>
    </w:p>
    <w:p>
      <w:pPr>
        <w:pStyle w:val="Style15"/>
        <w:rPr>
          <w:rFonts w:ascii="Arial" w:hAnsi="Arial" w:cs="Arial"/>
        </w:rPr>
      </w:pPr>
      <w:r>
        <w:rPr>
          <w:rFonts w:cs="Arial" w:ascii="Arial" w:hAnsi="Arial"/>
        </w:rPr>
        <w:t>The data were downloaded from the NCBI database on June 17, 2008.</w:t>
      </w:r>
    </w:p>
    <w:sectPr>
      <w:type w:val="nextPage"/>
      <w:pgSz w:w="11906" w:h="16838"/>
      <w:pgMar w:left="1153" w:right="1153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書式なし"/>
    <w:basedOn w:val="Normal"/>
    <w:qFormat/>
    <w:pPr/>
    <w:rPr>
      <w:rFonts w:ascii="ＭＳ 明朝" w:hAnsi="ＭＳ 明朝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23:10:00Z</dcterms:created>
  <dc:creator>Nakabachi Atsushi</dc:creator>
  <dc:description/>
  <dc:language>en-US</dc:language>
  <cp:lastModifiedBy>Nakabachi Atsushi</cp:lastModifiedBy>
  <dcterms:modified xsi:type="dcterms:W3CDTF">2009-12-20T08:09:00Z</dcterms:modified>
  <cp:revision>9</cp:revision>
  <dc:subject/>
  <dc:title>Acaryochloris marina MBIC11017</dc:title>
</cp:coreProperties>
</file>